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page 3)</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page 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page 17-1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 (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 (page 17)</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page 17)</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page 17)</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page 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page 4)</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page 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page 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page 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page 7-8)</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page 7)</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 (page 7-8)</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page 7-8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 (page 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 (page 8-9)</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page 9-1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page 9-10)</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 (page 9-1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 (page 10-11)</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 (page 8-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16:18:00Z</dcterms:created>
  <dc:creator>Larissa Shamseer</dc:creator>
  <dc:description/>
  <cp:keywords/>
  <dc:language>en-US</dc:language>
  <cp:lastModifiedBy>Emilie Beaulieu</cp:lastModifiedBy>
  <dcterms:modified xsi:type="dcterms:W3CDTF">2024-01-08T16: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